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79063" w14:textId="56B0B9EB" w:rsidR="00A70AB5" w:rsidRPr="00A70AB5" w:rsidRDefault="00A70AB5" w:rsidP="00A70AB5">
      <w:pPr>
        <w:pStyle w:val="CitaviBibliographyEntry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ppendix 1. Trait-trait correlation plot and matrix (Pearson’s correlation coefficient) </w:t>
      </w:r>
    </w:p>
    <w:p w14:paraId="0753A75F" w14:textId="77777777" w:rsidR="00A70AB5" w:rsidRPr="00A70AB5" w:rsidRDefault="00A70AB5">
      <w:pPr>
        <w:rPr>
          <w:lang w:val="en-US"/>
        </w:rPr>
      </w:pPr>
    </w:p>
    <w:p w14:paraId="0FCD8951" w14:textId="77777777" w:rsidR="00A70AB5" w:rsidRPr="00A70AB5" w:rsidRDefault="00A70AB5">
      <w:pPr>
        <w:rPr>
          <w:lang w:val="en-US"/>
        </w:rPr>
      </w:pPr>
    </w:p>
    <w:p w14:paraId="3B5E1891" w14:textId="2F489D76" w:rsidR="00CD09A7" w:rsidRDefault="00DD348F">
      <w:r w:rsidRPr="00DD348F">
        <w:rPr>
          <w:noProof/>
        </w:rPr>
        <w:drawing>
          <wp:inline distT="0" distB="0" distL="0" distR="0" wp14:anchorId="5C481598" wp14:editId="5C0A4233">
            <wp:extent cx="5376333" cy="43330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794" cy="4338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09A7" w:rsidSect="00DD348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6C"/>
    <w:rsid w:val="00A70AB5"/>
    <w:rsid w:val="00CD09A7"/>
    <w:rsid w:val="00DD348F"/>
    <w:rsid w:val="00E0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38C5D"/>
  <w15:chartTrackingRefBased/>
  <w15:docId w15:val="{3F6C5B49-842A-4A2A-86CE-54B7D4F92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qFormat/>
    <w:rsid w:val="00A70AB5"/>
    <w:pPr>
      <w:tabs>
        <w:tab w:val="left" w:pos="283"/>
      </w:tabs>
      <w:spacing w:after="60"/>
      <w:ind w:left="283" w:hanging="283"/>
    </w:pPr>
    <w:rPr>
      <w:rFonts w:ascii="Calibri" w:eastAsia="Calibri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Rosbakh</dc:creator>
  <cp:keywords/>
  <dc:description/>
  <cp:lastModifiedBy>Sergey Rosbakh</cp:lastModifiedBy>
  <cp:revision>2</cp:revision>
  <dcterms:created xsi:type="dcterms:W3CDTF">2021-10-30T14:23:00Z</dcterms:created>
  <dcterms:modified xsi:type="dcterms:W3CDTF">2021-10-30T14:53:00Z</dcterms:modified>
</cp:coreProperties>
</file>